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56AA" w:rsidRDefault="00A056AA" w:rsidP="00A056AA">
      <w:pPr>
        <w:rPr>
          <w:rFonts w:ascii="Times New Roman" w:hAnsi="Times New Roman" w:cs="Times New Roman"/>
        </w:rPr>
      </w:pPr>
      <w:bookmarkStart w:id="0" w:name="_GoBack"/>
      <w:bookmarkEnd w:id="0"/>
      <w:r w:rsidRPr="00D43DD7">
        <w:rPr>
          <w:rFonts w:ascii="Times New Roman" w:hAnsi="Times New Roman" w:cs="Times New Roman"/>
          <w:b/>
          <w:bCs/>
        </w:rPr>
        <w:t xml:space="preserve">Appendix Table 1. </w:t>
      </w:r>
      <w:bookmarkStart w:id="1" w:name="_Hlk73951323"/>
      <w:r>
        <w:rPr>
          <w:rFonts w:ascii="Times New Roman" w:hAnsi="Times New Roman" w:cs="Times New Roman"/>
        </w:rPr>
        <w:t>Regular expressions used to categorize physician do-not-hospitalize orders in electronic health record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986"/>
        <w:gridCol w:w="2879"/>
        <w:gridCol w:w="5490"/>
      </w:tblGrid>
      <w:tr w:rsidR="00A056AA" w:rsidRPr="00BF0218" w:rsidTr="001E4020">
        <w:tc>
          <w:tcPr>
            <w:tcW w:w="986" w:type="dxa"/>
          </w:tcPr>
          <w:bookmarkEnd w:id="1"/>
          <w:p w:rsidR="00A056AA" w:rsidRPr="00BF0218" w:rsidRDefault="00A056AA" w:rsidP="001E4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</w:p>
        </w:tc>
        <w:tc>
          <w:tcPr>
            <w:tcW w:w="2879" w:type="dxa"/>
          </w:tcPr>
          <w:p w:rsidR="00A056AA" w:rsidRPr="00BF0218" w:rsidRDefault="00A056AA" w:rsidP="001E4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Regular Expressions</w:t>
            </w:r>
          </w:p>
        </w:tc>
        <w:tc>
          <w:tcPr>
            <w:tcW w:w="5490" w:type="dxa"/>
          </w:tcPr>
          <w:p w:rsidR="00A056AA" w:rsidRPr="00BF0218" w:rsidRDefault="00A056AA" w:rsidP="001E4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hysician orders </w:t>
            </w:r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captured by regular expression</w:t>
            </w:r>
          </w:p>
        </w:tc>
      </w:tr>
      <w:tr w:rsidR="00A056AA" w:rsidRPr="00BF0218" w:rsidTr="001E4020">
        <w:tc>
          <w:tcPr>
            <w:tcW w:w="986" w:type="dxa"/>
          </w:tcPr>
          <w:p w:rsidR="00A056AA" w:rsidRPr="00BF0218" w:rsidRDefault="00A056AA" w:rsidP="001E4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DNH</w:t>
            </w:r>
          </w:p>
        </w:tc>
        <w:tc>
          <w:tcPr>
            <w:tcW w:w="2879" w:type="dxa"/>
          </w:tcPr>
          <w:p w:rsidR="00A056AA" w:rsidRPr="00BF0218" w:rsidRDefault="00A056AA" w:rsidP="001E4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DNH</w:t>
            </w:r>
          </w:p>
          <w:p w:rsidR="00A056AA" w:rsidRPr="00BF0218" w:rsidRDefault="00A056AA" w:rsidP="001E4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DNT</w:t>
            </w:r>
          </w:p>
          <w:p w:rsidR="00A056AA" w:rsidRPr="00BF0218" w:rsidRDefault="00A056AA" w:rsidP="001E4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NO|NOT|not</w:t>
            </w:r>
            <w:proofErr w:type="spellEnd"/>
            <w:r w:rsidRPr="00BF0218">
              <w:rPr>
                <w:rFonts w:ascii="Times New Roman" w:hAnsi="Times New Roman" w:cs="Times New Roman"/>
                <w:sz w:val="20"/>
                <w:szCs w:val="20"/>
              </w:rPr>
              <w:t xml:space="preserve"> to be)[[:space:]]*(acute|severe|comfort)?(transfer|transport|hospital|send to </w:t>
            </w:r>
            <w:proofErr w:type="spellStart"/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hospital|send</w:t>
            </w:r>
            <w:proofErr w:type="spellEnd"/>
            <w:r w:rsidRPr="00BF0218">
              <w:rPr>
                <w:rFonts w:ascii="Times New Roman" w:hAnsi="Times New Roman" w:cs="Times New Roman"/>
                <w:sz w:val="20"/>
                <w:szCs w:val="20"/>
              </w:rPr>
              <w:t xml:space="preserve"> to the </w:t>
            </w:r>
            <w:proofErr w:type="spellStart"/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hospital|hsp|send</w:t>
            </w:r>
            <w:proofErr w:type="spellEnd"/>
            <w:r w:rsidRPr="00BF0218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proofErr w:type="spellStart"/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ER|hosp</w:t>
            </w:r>
            <w:proofErr w:type="spellEnd"/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056AA" w:rsidRPr="00BF0218" w:rsidRDefault="00A056AA" w:rsidP="001E4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decline[^[:</w:t>
            </w:r>
            <w:proofErr w:type="spellStart"/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punct</w:t>
            </w:r>
            <w:proofErr w:type="spellEnd"/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:]]*hospital</w:t>
            </w:r>
          </w:p>
          <w:p w:rsidR="00A056AA" w:rsidRPr="00BF0218" w:rsidRDefault="00A056AA" w:rsidP="001E4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(send|trans|hospital|hosp.|hospital..|transfer:)[^[:punct:]]*(acute|severe|comfort)[^[:punct:]]*(only)?</w:t>
            </w:r>
          </w:p>
          <w:p w:rsidR="00A056AA" w:rsidRPr="00BF0218" w:rsidRDefault="00A056AA" w:rsidP="001E4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(only)?[[:space:]]*(send|trans|hospital)[^[:punct:]]*(only)?[^[:punct:]]*(acute|severe|comfort)</w:t>
            </w:r>
          </w:p>
          <w:p w:rsidR="00A056AA" w:rsidRPr="00BF0218" w:rsidRDefault="00A056AA" w:rsidP="001E4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(acute|severe|comfort)[^[:punct:]]*(trans|hospital)[^[:punct:]]*(only)?</w:t>
            </w:r>
          </w:p>
          <w:p w:rsidR="00A056AA" w:rsidRPr="00BF0218" w:rsidRDefault="00A056AA" w:rsidP="001E4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treat[[:space:]]*in[[:space:]]*house</w:t>
            </w:r>
          </w:p>
        </w:tc>
        <w:tc>
          <w:tcPr>
            <w:tcW w:w="5490" w:type="dxa"/>
          </w:tcPr>
          <w:p w:rsidR="00A056AA" w:rsidRPr="00BF0218" w:rsidRDefault="00A056AA" w:rsidP="001E40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H</w:t>
            </w:r>
          </w:p>
          <w:p w:rsidR="00A056AA" w:rsidRPr="00BF0218" w:rsidRDefault="00A056AA" w:rsidP="001E4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DNT: DO NOT TRANSFER</w:t>
            </w:r>
          </w:p>
          <w:p w:rsidR="00A056AA" w:rsidRPr="00BF0218" w:rsidRDefault="00A056AA" w:rsidP="001E4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DNT</w:t>
            </w:r>
          </w:p>
          <w:p w:rsidR="00A056AA" w:rsidRPr="00BF0218" w:rsidRDefault="00A056AA" w:rsidP="001E4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DNTH</w:t>
            </w:r>
          </w:p>
          <w:p w:rsidR="00A056AA" w:rsidRPr="00BF0218" w:rsidRDefault="00A056AA" w:rsidP="001E4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Do not hospitalize</w:t>
            </w:r>
          </w:p>
          <w:p w:rsidR="00A056AA" w:rsidRPr="00BF0218" w:rsidRDefault="00A056AA" w:rsidP="001E4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no hospitalization</w:t>
            </w:r>
          </w:p>
          <w:p w:rsidR="00A056AA" w:rsidRPr="00BF0218" w:rsidRDefault="00A056AA" w:rsidP="001E4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Do not transfer to hospital</w:t>
            </w:r>
          </w:p>
          <w:p w:rsidR="00A056AA" w:rsidRPr="00BF0218" w:rsidRDefault="00A056AA" w:rsidP="001E4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not send to ER</w:t>
            </w:r>
          </w:p>
          <w:p w:rsidR="00A056AA" w:rsidRPr="00BF0218" w:rsidRDefault="00A056AA" w:rsidP="001E4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Do not transfer</w:t>
            </w:r>
          </w:p>
          <w:p w:rsidR="00A056AA" w:rsidRPr="00BF0218" w:rsidRDefault="00A056AA" w:rsidP="001E4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no acute hospital transfer</w:t>
            </w:r>
          </w:p>
          <w:p w:rsidR="00A056AA" w:rsidRPr="00BF0218" w:rsidRDefault="00A056AA" w:rsidP="001E4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Do not transfer treat with options available outside of hospital</w:t>
            </w:r>
          </w:p>
          <w:p w:rsidR="00A056AA" w:rsidRPr="00BF0218" w:rsidRDefault="00A056AA" w:rsidP="001E4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Do not transport to hospital</w:t>
            </w:r>
          </w:p>
          <w:p w:rsidR="00A056AA" w:rsidRPr="00BF0218" w:rsidRDefault="00A056AA" w:rsidP="001E4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218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hsp</w:t>
            </w:r>
            <w:proofErr w:type="spellEnd"/>
            <w:r w:rsidRPr="00BF0218">
              <w:rPr>
                <w:rFonts w:ascii="Times New Roman" w:hAnsi="Times New Roman" w:cs="Times New Roman"/>
                <w:sz w:val="20"/>
                <w:szCs w:val="20"/>
              </w:rPr>
              <w:t xml:space="preserve"> transfer except for acute</w:t>
            </w:r>
          </w:p>
          <w:p w:rsidR="00A056AA" w:rsidRPr="00BF0218" w:rsidRDefault="00A056AA" w:rsidP="001E4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do not hospitalize (except for comfort)</w:t>
            </w:r>
          </w:p>
          <w:p w:rsidR="00A056AA" w:rsidRPr="00BF0218" w:rsidRDefault="00A056AA" w:rsidP="001E4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218">
              <w:rPr>
                <w:rFonts w:ascii="Times New Roman" w:hAnsi="Times New Roman" w:cs="Times New Roman"/>
                <w:sz w:val="20"/>
                <w:szCs w:val="20"/>
              </w:rPr>
              <w:t xml:space="preserve">do not </w:t>
            </w:r>
            <w:proofErr w:type="spellStart"/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hosp</w:t>
            </w:r>
            <w:proofErr w:type="spellEnd"/>
            <w:r w:rsidRPr="00BF0218">
              <w:rPr>
                <w:rFonts w:ascii="Times New Roman" w:hAnsi="Times New Roman" w:cs="Times New Roman"/>
                <w:sz w:val="20"/>
                <w:szCs w:val="20"/>
              </w:rPr>
              <w:t xml:space="preserve">/ wants </w:t>
            </w:r>
            <w:proofErr w:type="spellStart"/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abx</w:t>
            </w:r>
            <w:proofErr w:type="spellEnd"/>
          </w:p>
          <w:p w:rsidR="00A056AA" w:rsidRPr="00BF0218" w:rsidRDefault="00A056AA" w:rsidP="001E4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Patient declines hospitalization</w:t>
            </w:r>
          </w:p>
          <w:p w:rsidR="00A056AA" w:rsidRPr="00BF0218" w:rsidRDefault="00A056AA" w:rsidP="001E4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send to hospital for acute injury only</w:t>
            </w:r>
          </w:p>
          <w:p w:rsidR="00A056AA" w:rsidRPr="00BF0218" w:rsidRDefault="00A056AA" w:rsidP="001E4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Transfer for acute injury only</w:t>
            </w:r>
          </w:p>
          <w:p w:rsidR="00A056AA" w:rsidRPr="00BF0218" w:rsidRDefault="00A056AA" w:rsidP="001E4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hospital for acute injury only</w:t>
            </w:r>
          </w:p>
          <w:p w:rsidR="00A056AA" w:rsidRPr="00BF0218" w:rsidRDefault="00A056AA" w:rsidP="001E4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transfer to hospital for acute care only</w:t>
            </w:r>
          </w:p>
          <w:p w:rsidR="00A056AA" w:rsidRPr="00BF0218" w:rsidRDefault="00A056AA" w:rsidP="001E4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transfer for acute injury</w:t>
            </w:r>
          </w:p>
          <w:p w:rsidR="00A056AA" w:rsidRPr="00BF0218" w:rsidRDefault="00A056AA" w:rsidP="001E4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transport for acute injury</w:t>
            </w:r>
          </w:p>
          <w:p w:rsidR="00A056AA" w:rsidRPr="00BF0218" w:rsidRDefault="00A056AA" w:rsidP="001E4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may transfer to hospital for acute need.</w:t>
            </w:r>
          </w:p>
          <w:p w:rsidR="00A056AA" w:rsidRPr="00BF0218" w:rsidRDefault="00A056AA" w:rsidP="001E4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218">
              <w:rPr>
                <w:rFonts w:ascii="Times New Roman" w:hAnsi="Times New Roman" w:cs="Times New Roman"/>
                <w:sz w:val="20"/>
                <w:szCs w:val="20"/>
              </w:rPr>
              <w:t xml:space="preserve">may transfer to hospital for </w:t>
            </w:r>
            <w:proofErr w:type="spellStart"/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hosp</w:t>
            </w:r>
            <w:proofErr w:type="spellEnd"/>
            <w:r w:rsidRPr="00BF0218">
              <w:rPr>
                <w:rFonts w:ascii="Times New Roman" w:hAnsi="Times New Roman" w:cs="Times New Roman"/>
                <w:sz w:val="20"/>
                <w:szCs w:val="20"/>
              </w:rPr>
              <w:t xml:space="preserve"> level of care for acute problems</w:t>
            </w:r>
          </w:p>
          <w:p w:rsidR="00A056AA" w:rsidRPr="00BF0218" w:rsidRDefault="00A056AA" w:rsidP="001E4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transfer to hospital for evaluation of acute injury and acute reversible condition</w:t>
            </w:r>
          </w:p>
          <w:p w:rsidR="00A056AA" w:rsidRPr="00BF0218" w:rsidRDefault="00A056AA" w:rsidP="001E4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hospitalize acute injury</w:t>
            </w:r>
          </w:p>
          <w:p w:rsidR="00A056AA" w:rsidRPr="00BF0218" w:rsidRDefault="00A056AA" w:rsidP="001E4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send to hospital for acute care as needed</w:t>
            </w:r>
          </w:p>
          <w:p w:rsidR="00A056AA" w:rsidRPr="00BF0218" w:rsidRDefault="00A056AA" w:rsidP="001E4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transfer to hosp. for acute</w:t>
            </w:r>
          </w:p>
          <w:p w:rsidR="00A056AA" w:rsidRPr="00BF0218" w:rsidRDefault="00A056AA" w:rsidP="001E4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218">
              <w:rPr>
                <w:rFonts w:ascii="Times New Roman" w:hAnsi="Times New Roman" w:cs="Times New Roman"/>
                <w:sz w:val="20"/>
                <w:szCs w:val="20"/>
              </w:rPr>
              <w:t xml:space="preserve">transfer to hosp. for </w:t>
            </w:r>
            <w:proofErr w:type="spellStart"/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eval</w:t>
            </w:r>
            <w:proofErr w:type="spellEnd"/>
            <w:r w:rsidRPr="00BF0218">
              <w:rPr>
                <w:rFonts w:ascii="Times New Roman" w:hAnsi="Times New Roman" w:cs="Times New Roman"/>
                <w:sz w:val="20"/>
                <w:szCs w:val="20"/>
              </w:rPr>
              <w:t xml:space="preserve"> of acute</w:t>
            </w:r>
          </w:p>
          <w:p w:rsidR="00A056AA" w:rsidRPr="00BF0218" w:rsidRDefault="00A056AA" w:rsidP="001E4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hospital.. for acute</w:t>
            </w:r>
          </w:p>
          <w:p w:rsidR="00A056AA" w:rsidRPr="00BF0218" w:rsidRDefault="00A056AA" w:rsidP="001E4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hospital transfer: acute</w:t>
            </w:r>
          </w:p>
          <w:p w:rsidR="00A056AA" w:rsidRPr="00BF0218" w:rsidRDefault="00A056AA" w:rsidP="001E4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218">
              <w:rPr>
                <w:rFonts w:ascii="Times New Roman" w:hAnsi="Times New Roman" w:cs="Times New Roman"/>
                <w:sz w:val="20"/>
                <w:szCs w:val="20"/>
              </w:rPr>
              <w:t xml:space="preserve">transfer to hospital for evaluation of acute </w:t>
            </w:r>
            <w:proofErr w:type="spellStart"/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injuy</w:t>
            </w:r>
            <w:proofErr w:type="spellEnd"/>
            <w:r w:rsidRPr="00BF02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olny</w:t>
            </w:r>
            <w:proofErr w:type="spellEnd"/>
          </w:p>
          <w:p w:rsidR="00A056AA" w:rsidRPr="00BF0218" w:rsidRDefault="00A056AA" w:rsidP="001E4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transfer to hospital for severe pain or sever symptoms that cannot be controlled here</w:t>
            </w:r>
          </w:p>
          <w:p w:rsidR="00A056AA" w:rsidRPr="00BF0218" w:rsidRDefault="00A056AA" w:rsidP="001E4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transfer only for acute injury</w:t>
            </w:r>
          </w:p>
          <w:p w:rsidR="00A056AA" w:rsidRPr="00BF0218" w:rsidRDefault="00A056AA" w:rsidP="001E4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only transfer for acute injury</w:t>
            </w:r>
          </w:p>
          <w:p w:rsidR="00A056AA" w:rsidRPr="00BF0218" w:rsidRDefault="00A056AA" w:rsidP="001E4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218">
              <w:rPr>
                <w:rFonts w:ascii="Times New Roman" w:hAnsi="Times New Roman" w:cs="Times New Roman"/>
                <w:sz w:val="20"/>
                <w:szCs w:val="20"/>
              </w:rPr>
              <w:t xml:space="preserve">transfer to hospital only if comfort needs </w:t>
            </w:r>
            <w:proofErr w:type="spellStart"/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can not</w:t>
            </w:r>
            <w:proofErr w:type="spellEnd"/>
            <w:r w:rsidRPr="00BF0218">
              <w:rPr>
                <w:rFonts w:ascii="Times New Roman" w:hAnsi="Times New Roman" w:cs="Times New Roman"/>
                <w:sz w:val="20"/>
                <w:szCs w:val="20"/>
              </w:rPr>
              <w:t xml:space="preserve"> be met in current location per post</w:t>
            </w:r>
          </w:p>
          <w:p w:rsidR="00A056AA" w:rsidRPr="00BF0218" w:rsidRDefault="00A056AA" w:rsidP="001E4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transfer to hospital if comfort measures cannot be met in current location</w:t>
            </w:r>
          </w:p>
          <w:p w:rsidR="00A056AA" w:rsidRPr="00BF0218" w:rsidRDefault="00A056AA" w:rsidP="001E4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218">
              <w:rPr>
                <w:rFonts w:ascii="Times New Roman" w:hAnsi="Times New Roman" w:cs="Times New Roman"/>
                <w:sz w:val="20"/>
                <w:szCs w:val="20"/>
              </w:rPr>
              <w:t>acute injury transfer only</w:t>
            </w:r>
          </w:p>
          <w:p w:rsidR="00A056AA" w:rsidRPr="00BF0218" w:rsidRDefault="00A056AA" w:rsidP="001E40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056AA" w:rsidRDefault="00A056AA" w:rsidP="00A056AA">
      <w:pPr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b/>
          <w:bCs/>
          <w:highlight w:val="yellow"/>
        </w:rPr>
        <w:br w:type="page"/>
      </w:r>
    </w:p>
    <w:p w:rsidR="00A056AA" w:rsidRDefault="00A056AA" w:rsidP="00A056AA">
      <w:pPr>
        <w:spacing w:line="480" w:lineRule="auto"/>
        <w:rPr>
          <w:rFonts w:ascii="Times New Roman" w:hAnsi="Times New Roman" w:cs="Times New Roman"/>
        </w:rPr>
      </w:pPr>
      <w:r w:rsidRPr="009C4AA9">
        <w:rPr>
          <w:rFonts w:ascii="Times New Roman" w:hAnsi="Times New Roman" w:cs="Times New Roman"/>
          <w:b/>
          <w:bCs/>
        </w:rPr>
        <w:t xml:space="preserve">Appendix Table </w:t>
      </w:r>
      <w:r>
        <w:rPr>
          <w:rFonts w:ascii="Times New Roman" w:hAnsi="Times New Roman" w:cs="Times New Roman"/>
          <w:b/>
          <w:bCs/>
        </w:rPr>
        <w:t>2</w:t>
      </w:r>
      <w:r w:rsidRPr="00D064A7">
        <w:rPr>
          <w:rFonts w:ascii="Times New Roman" w:hAnsi="Times New Roman" w:cs="Times New Roman"/>
          <w:b/>
        </w:rPr>
        <w:t xml:space="preserve">. </w:t>
      </w:r>
      <w:r w:rsidRPr="0039661E">
        <w:rPr>
          <w:rFonts w:ascii="Times New Roman" w:hAnsi="Times New Roman" w:cs="Times New Roman"/>
        </w:rPr>
        <w:t>Proportion of residents with</w:t>
      </w:r>
      <w:r>
        <w:rPr>
          <w:rFonts w:ascii="Times New Roman" w:hAnsi="Times New Roman" w:cs="Times New Roman"/>
        </w:rPr>
        <w:t xml:space="preserve"> new</w:t>
      </w:r>
      <w:r w:rsidRPr="0039661E">
        <w:rPr>
          <w:rFonts w:ascii="Times New Roman" w:hAnsi="Times New Roman" w:cs="Times New Roman"/>
        </w:rPr>
        <w:t xml:space="preserve"> d</w:t>
      </w:r>
      <w:r w:rsidRPr="00FE42CD">
        <w:rPr>
          <w:rFonts w:ascii="Times New Roman" w:hAnsi="Times New Roman" w:cs="Times New Roman"/>
        </w:rPr>
        <w:t>o-not-hospitalize orders</w:t>
      </w:r>
      <w:r w:rsidRPr="00294B6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during </w:t>
      </w:r>
      <w:proofErr w:type="spellStart"/>
      <w:r>
        <w:rPr>
          <w:rFonts w:ascii="Times New Roman" w:hAnsi="Times New Roman" w:cs="Times New Roman"/>
        </w:rPr>
        <w:t>followup</w:t>
      </w:r>
      <w:proofErr w:type="spellEnd"/>
      <w:r w:rsidRPr="00294B6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/>
        </w:rPr>
        <w:t>alternative specifications)</w:t>
      </w:r>
    </w:p>
    <w:tbl>
      <w:tblPr>
        <w:tblW w:w="98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719"/>
        <w:gridCol w:w="616"/>
        <w:gridCol w:w="1233"/>
        <w:gridCol w:w="975"/>
        <w:gridCol w:w="1130"/>
        <w:gridCol w:w="616"/>
        <w:gridCol w:w="1223"/>
        <w:gridCol w:w="1090"/>
        <w:gridCol w:w="1293"/>
      </w:tblGrid>
      <w:tr w:rsidR="00A056AA" w:rsidTr="001E4020">
        <w:trPr>
          <w:trHeight w:val="288"/>
        </w:trPr>
        <w:tc>
          <w:tcPr>
            <w:tcW w:w="1719" w:type="dxa"/>
            <w:vAlign w:val="bottom"/>
          </w:tcPr>
          <w:p w:rsidR="00A056AA" w:rsidRDefault="00A056AA" w:rsidP="001E40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4" w:type="dxa"/>
            <w:gridSpan w:val="4"/>
            <w:vAlign w:val="bottom"/>
          </w:tcPr>
          <w:p w:rsidR="00A056AA" w:rsidRDefault="00A056AA" w:rsidP="001E40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-stay with advanced illness</w:t>
            </w:r>
          </w:p>
        </w:tc>
        <w:tc>
          <w:tcPr>
            <w:tcW w:w="4222" w:type="dxa"/>
            <w:gridSpan w:val="4"/>
            <w:vAlign w:val="bottom"/>
          </w:tcPr>
          <w:p w:rsidR="00A056AA" w:rsidRDefault="00A056AA" w:rsidP="001E40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-stay with advanced illness</w:t>
            </w:r>
          </w:p>
        </w:tc>
      </w:tr>
      <w:tr w:rsidR="00A056AA" w:rsidTr="001E4020">
        <w:trPr>
          <w:trHeight w:val="288"/>
        </w:trPr>
        <w:tc>
          <w:tcPr>
            <w:tcW w:w="1719" w:type="dxa"/>
            <w:vAlign w:val="bottom"/>
          </w:tcPr>
          <w:p w:rsidR="00A056AA" w:rsidRDefault="00A056AA" w:rsidP="001E40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vAlign w:val="bottom"/>
          </w:tcPr>
          <w:p w:rsidR="00A056AA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33" w:type="dxa"/>
            <w:vAlign w:val="bottom"/>
          </w:tcPr>
          <w:p w:rsidR="00A056AA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  <w:p w:rsidR="00A056AA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SE) [95% CI]</w:t>
            </w:r>
          </w:p>
        </w:tc>
        <w:tc>
          <w:tcPr>
            <w:tcW w:w="975" w:type="dxa"/>
            <w:vAlign w:val="bottom"/>
          </w:tcPr>
          <w:p w:rsidR="00A056AA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trol </w:t>
            </w:r>
          </w:p>
          <w:p w:rsidR="00A056AA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SE) [95% CI]</w:t>
            </w:r>
          </w:p>
        </w:tc>
        <w:tc>
          <w:tcPr>
            <w:tcW w:w="1130" w:type="dxa"/>
            <w:vAlign w:val="bottom"/>
          </w:tcPr>
          <w:p w:rsidR="00A056AA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 (SE)</w:t>
            </w:r>
          </w:p>
          <w:p w:rsidR="00A056AA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95% CI]</w:t>
            </w:r>
          </w:p>
        </w:tc>
        <w:tc>
          <w:tcPr>
            <w:tcW w:w="616" w:type="dxa"/>
            <w:vAlign w:val="bottom"/>
          </w:tcPr>
          <w:p w:rsidR="00A056AA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23" w:type="dxa"/>
            <w:vAlign w:val="bottom"/>
          </w:tcPr>
          <w:p w:rsidR="00A056AA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  <w:p w:rsidR="00A056AA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SE) [95% CI]</w:t>
            </w:r>
          </w:p>
        </w:tc>
        <w:tc>
          <w:tcPr>
            <w:tcW w:w="1090" w:type="dxa"/>
            <w:vAlign w:val="bottom"/>
          </w:tcPr>
          <w:p w:rsidR="00A056AA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trol </w:t>
            </w:r>
          </w:p>
          <w:p w:rsidR="00A056AA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SE) [95% CI]</w:t>
            </w:r>
          </w:p>
        </w:tc>
        <w:tc>
          <w:tcPr>
            <w:tcW w:w="1293" w:type="dxa"/>
            <w:vAlign w:val="bottom"/>
          </w:tcPr>
          <w:p w:rsidR="00A056AA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 (SE)</w:t>
            </w:r>
          </w:p>
          <w:p w:rsidR="00A056AA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95% CI]</w:t>
            </w:r>
          </w:p>
        </w:tc>
      </w:tr>
      <w:tr w:rsidR="00A056AA" w:rsidTr="001E4020">
        <w:trPr>
          <w:trHeight w:val="288"/>
        </w:trPr>
        <w:tc>
          <w:tcPr>
            <w:tcW w:w="1719" w:type="dxa"/>
            <w:vAlign w:val="bottom"/>
          </w:tcPr>
          <w:p w:rsidR="00A056AA" w:rsidRPr="00AE1658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1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Specification</w:t>
            </w:r>
            <w:r w:rsidR="00791BC8" w:rsidRPr="00791BC8">
              <w:t>*</w:t>
            </w:r>
          </w:p>
        </w:tc>
        <w:tc>
          <w:tcPr>
            <w:tcW w:w="616" w:type="dxa"/>
            <w:vAlign w:val="bottom"/>
          </w:tcPr>
          <w:p w:rsidR="00A056AA" w:rsidRPr="00AE1658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02</w:t>
            </w:r>
          </w:p>
        </w:tc>
        <w:tc>
          <w:tcPr>
            <w:tcW w:w="1233" w:type="dxa"/>
            <w:vAlign w:val="bottom"/>
          </w:tcPr>
          <w:p w:rsidR="00A056AA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 (2.2)</w:t>
            </w:r>
          </w:p>
          <w:p w:rsidR="00A056AA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.0, 13.6]</w:t>
            </w:r>
          </w:p>
        </w:tc>
        <w:tc>
          <w:tcPr>
            <w:tcW w:w="975" w:type="dxa"/>
            <w:vAlign w:val="bottom"/>
          </w:tcPr>
          <w:p w:rsidR="00A056AA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 (1.1)</w:t>
            </w:r>
          </w:p>
          <w:p w:rsidR="00A056AA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.1, 6.3]</w:t>
            </w:r>
          </w:p>
        </w:tc>
        <w:tc>
          <w:tcPr>
            <w:tcW w:w="1130" w:type="dxa"/>
            <w:vAlign w:val="bottom"/>
          </w:tcPr>
          <w:p w:rsidR="00A056AA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 (2.4)</w:t>
            </w:r>
          </w:p>
          <w:p w:rsidR="00A056AA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3, 9.8]</w:t>
            </w:r>
          </w:p>
        </w:tc>
        <w:tc>
          <w:tcPr>
            <w:tcW w:w="616" w:type="dxa"/>
            <w:vAlign w:val="bottom"/>
          </w:tcPr>
          <w:p w:rsidR="00A056AA" w:rsidRPr="00AE1658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5</w:t>
            </w:r>
          </w:p>
        </w:tc>
        <w:tc>
          <w:tcPr>
            <w:tcW w:w="1223" w:type="dxa"/>
            <w:vAlign w:val="bottom"/>
          </w:tcPr>
          <w:p w:rsidR="00A056AA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 (1.7)</w:t>
            </w:r>
          </w:p>
          <w:p w:rsidR="00A056AA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.6, 11.3]</w:t>
            </w:r>
          </w:p>
        </w:tc>
        <w:tc>
          <w:tcPr>
            <w:tcW w:w="1090" w:type="dxa"/>
            <w:vAlign w:val="bottom"/>
          </w:tcPr>
          <w:p w:rsidR="00A056AA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 (1.0)</w:t>
            </w:r>
          </w:p>
          <w:p w:rsidR="00A056AA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5, 5.5]</w:t>
            </w:r>
          </w:p>
        </w:tc>
        <w:tc>
          <w:tcPr>
            <w:tcW w:w="1293" w:type="dxa"/>
            <w:vAlign w:val="bottom"/>
          </w:tcPr>
          <w:p w:rsidR="00A056AA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 (2.0)</w:t>
            </w:r>
          </w:p>
          <w:p w:rsidR="00A056AA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5, 8.3]</w:t>
            </w:r>
          </w:p>
        </w:tc>
      </w:tr>
      <w:tr w:rsidR="00A056AA" w:rsidTr="001E4020">
        <w:trPr>
          <w:trHeight w:val="288"/>
        </w:trPr>
        <w:tc>
          <w:tcPr>
            <w:tcW w:w="1719" w:type="dxa"/>
            <w:vAlign w:val="bottom"/>
          </w:tcPr>
          <w:p w:rsidR="00A056AA" w:rsidRPr="00AE1658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1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ign full code if missing order</w:t>
            </w:r>
            <w:r w:rsidR="00791BC8" w:rsidRPr="00791BC8">
              <w:t>†</w:t>
            </w:r>
          </w:p>
        </w:tc>
        <w:tc>
          <w:tcPr>
            <w:tcW w:w="616" w:type="dxa"/>
            <w:vAlign w:val="bottom"/>
          </w:tcPr>
          <w:p w:rsidR="00A056AA" w:rsidRPr="00AE1658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7</w:t>
            </w:r>
          </w:p>
        </w:tc>
        <w:tc>
          <w:tcPr>
            <w:tcW w:w="1233" w:type="dxa"/>
            <w:vAlign w:val="bottom"/>
          </w:tcPr>
          <w:p w:rsidR="00A056AA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 (2.0)</w:t>
            </w:r>
          </w:p>
          <w:p w:rsidR="00A056AA" w:rsidRPr="00AE1658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.5, 12.5]</w:t>
            </w:r>
          </w:p>
        </w:tc>
        <w:tc>
          <w:tcPr>
            <w:tcW w:w="975" w:type="dxa"/>
            <w:vAlign w:val="bottom"/>
          </w:tcPr>
          <w:p w:rsidR="00A056AA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 (1.0)</w:t>
            </w:r>
          </w:p>
          <w:p w:rsidR="00A056AA" w:rsidRPr="00AE1658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.0, 5.9]</w:t>
            </w:r>
          </w:p>
        </w:tc>
        <w:tc>
          <w:tcPr>
            <w:tcW w:w="1130" w:type="dxa"/>
            <w:vAlign w:val="bottom"/>
          </w:tcPr>
          <w:p w:rsidR="00A056AA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 (2.3)</w:t>
            </w:r>
          </w:p>
          <w:p w:rsidR="00A056AA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1, 9.0]</w:t>
            </w:r>
          </w:p>
        </w:tc>
        <w:tc>
          <w:tcPr>
            <w:tcW w:w="616" w:type="dxa"/>
            <w:vAlign w:val="bottom"/>
          </w:tcPr>
          <w:p w:rsidR="00A056AA" w:rsidRPr="00AE1658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3</w:t>
            </w:r>
          </w:p>
        </w:tc>
        <w:tc>
          <w:tcPr>
            <w:tcW w:w="1223" w:type="dxa"/>
            <w:vAlign w:val="bottom"/>
          </w:tcPr>
          <w:p w:rsidR="00A056AA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 (1.6)</w:t>
            </w:r>
          </w:p>
          <w:p w:rsidR="00A056AA" w:rsidRPr="00AE1658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.1, 10.3]</w:t>
            </w:r>
          </w:p>
        </w:tc>
        <w:tc>
          <w:tcPr>
            <w:tcW w:w="1090" w:type="dxa"/>
            <w:vAlign w:val="bottom"/>
          </w:tcPr>
          <w:p w:rsidR="00A056AA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 (0.9)</w:t>
            </w:r>
          </w:p>
          <w:p w:rsidR="00A056AA" w:rsidRPr="00AE1658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4, 5.0]</w:t>
            </w:r>
          </w:p>
        </w:tc>
        <w:tc>
          <w:tcPr>
            <w:tcW w:w="1293" w:type="dxa"/>
            <w:vAlign w:val="bottom"/>
          </w:tcPr>
          <w:p w:rsidR="00A056AA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 (1.8)</w:t>
            </w:r>
          </w:p>
          <w:p w:rsidR="00A056AA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4, 7.6]</w:t>
            </w:r>
          </w:p>
        </w:tc>
      </w:tr>
      <w:tr w:rsidR="00A056AA" w:rsidTr="001E4020">
        <w:trPr>
          <w:trHeight w:val="288"/>
        </w:trPr>
        <w:tc>
          <w:tcPr>
            <w:tcW w:w="1719" w:type="dxa"/>
            <w:vAlign w:val="bottom"/>
          </w:tcPr>
          <w:p w:rsidR="00A056AA" w:rsidRPr="00AE1658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1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age restriction</w:t>
            </w:r>
            <w:r w:rsidR="00791BC8" w:rsidRPr="00791BC8">
              <w:t>‡</w:t>
            </w:r>
          </w:p>
        </w:tc>
        <w:tc>
          <w:tcPr>
            <w:tcW w:w="616" w:type="dxa"/>
            <w:vAlign w:val="bottom"/>
          </w:tcPr>
          <w:p w:rsidR="00A056AA" w:rsidRPr="00AE1658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3</w:t>
            </w:r>
          </w:p>
        </w:tc>
        <w:tc>
          <w:tcPr>
            <w:tcW w:w="1233" w:type="dxa"/>
            <w:vAlign w:val="bottom"/>
          </w:tcPr>
          <w:p w:rsidR="00A056AA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 (2.1)</w:t>
            </w:r>
          </w:p>
          <w:p w:rsidR="00A056AA" w:rsidRPr="00AE1658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.9, 13.3]</w:t>
            </w:r>
          </w:p>
        </w:tc>
        <w:tc>
          <w:tcPr>
            <w:tcW w:w="975" w:type="dxa"/>
            <w:vAlign w:val="bottom"/>
          </w:tcPr>
          <w:p w:rsidR="00A056AA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 (1.0)</w:t>
            </w:r>
          </w:p>
          <w:p w:rsidR="00A056AA" w:rsidRPr="00AE1658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.1, 6.1]</w:t>
            </w:r>
          </w:p>
        </w:tc>
        <w:tc>
          <w:tcPr>
            <w:tcW w:w="1130" w:type="dxa"/>
            <w:vAlign w:val="bottom"/>
          </w:tcPr>
          <w:p w:rsidR="00A056AA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 (2.4)</w:t>
            </w:r>
          </w:p>
          <w:p w:rsidR="00A056AA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4, 9.7]</w:t>
            </w:r>
          </w:p>
        </w:tc>
        <w:tc>
          <w:tcPr>
            <w:tcW w:w="616" w:type="dxa"/>
            <w:vAlign w:val="bottom"/>
          </w:tcPr>
          <w:p w:rsidR="00A056AA" w:rsidRPr="00AE1658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7</w:t>
            </w:r>
          </w:p>
        </w:tc>
        <w:tc>
          <w:tcPr>
            <w:tcW w:w="1223" w:type="dxa"/>
            <w:vAlign w:val="bottom"/>
          </w:tcPr>
          <w:p w:rsidR="00A056AA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 (1.6)</w:t>
            </w:r>
          </w:p>
          <w:p w:rsidR="00A056AA" w:rsidRPr="00AE1658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.3, 10.5]</w:t>
            </w:r>
          </w:p>
        </w:tc>
        <w:tc>
          <w:tcPr>
            <w:tcW w:w="1090" w:type="dxa"/>
            <w:vAlign w:val="bottom"/>
          </w:tcPr>
          <w:p w:rsidR="00A056AA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 (1.0)</w:t>
            </w:r>
          </w:p>
          <w:p w:rsidR="00A056AA" w:rsidRPr="00AE1658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5, 5.4]</w:t>
            </w:r>
          </w:p>
        </w:tc>
        <w:tc>
          <w:tcPr>
            <w:tcW w:w="1293" w:type="dxa"/>
            <w:vAlign w:val="bottom"/>
          </w:tcPr>
          <w:p w:rsidR="00A056AA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 (1.9)</w:t>
            </w:r>
          </w:p>
          <w:p w:rsidR="00A056AA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3, 7.6]</w:t>
            </w:r>
          </w:p>
        </w:tc>
      </w:tr>
      <w:tr w:rsidR="00A056AA" w:rsidTr="001E4020">
        <w:trPr>
          <w:trHeight w:val="288"/>
        </w:trPr>
        <w:tc>
          <w:tcPr>
            <w:tcW w:w="1719" w:type="dxa"/>
            <w:vAlign w:val="bottom"/>
          </w:tcPr>
          <w:p w:rsidR="00A056AA" w:rsidRPr="00AE1658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1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op two control NHs with majority African American residents</w:t>
            </w:r>
            <w:r w:rsidR="00791BC8" w:rsidRPr="00791BC8">
              <w:t>§</w:t>
            </w:r>
          </w:p>
        </w:tc>
        <w:tc>
          <w:tcPr>
            <w:tcW w:w="616" w:type="dxa"/>
            <w:vAlign w:val="bottom"/>
          </w:tcPr>
          <w:p w:rsidR="00A056AA" w:rsidRPr="00AE1658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5</w:t>
            </w:r>
          </w:p>
        </w:tc>
        <w:tc>
          <w:tcPr>
            <w:tcW w:w="1233" w:type="dxa"/>
            <w:vAlign w:val="bottom"/>
          </w:tcPr>
          <w:p w:rsidR="00A056AA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 (2.2)</w:t>
            </w:r>
          </w:p>
          <w:p w:rsidR="00A056AA" w:rsidRPr="00AE1658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.9, 13.5]</w:t>
            </w:r>
          </w:p>
        </w:tc>
        <w:tc>
          <w:tcPr>
            <w:tcW w:w="975" w:type="dxa"/>
            <w:vAlign w:val="bottom"/>
          </w:tcPr>
          <w:p w:rsidR="00A056AA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 (1.1)</w:t>
            </w:r>
          </w:p>
          <w:p w:rsidR="00A056AA" w:rsidRPr="00AE1658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.2, 6.5]</w:t>
            </w:r>
          </w:p>
        </w:tc>
        <w:tc>
          <w:tcPr>
            <w:tcW w:w="1130" w:type="dxa"/>
            <w:vAlign w:val="bottom"/>
          </w:tcPr>
          <w:p w:rsidR="00A056AA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 (2.4)</w:t>
            </w:r>
          </w:p>
          <w:p w:rsidR="00A056AA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1, 9.6]</w:t>
            </w:r>
          </w:p>
        </w:tc>
        <w:tc>
          <w:tcPr>
            <w:tcW w:w="616" w:type="dxa"/>
            <w:vAlign w:val="bottom"/>
          </w:tcPr>
          <w:p w:rsidR="00A056AA" w:rsidRPr="00AE1658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3</w:t>
            </w:r>
          </w:p>
        </w:tc>
        <w:tc>
          <w:tcPr>
            <w:tcW w:w="1223" w:type="dxa"/>
            <w:vAlign w:val="bottom"/>
          </w:tcPr>
          <w:p w:rsidR="00A056AA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 (1.7)</w:t>
            </w:r>
          </w:p>
          <w:p w:rsidR="00A056AA" w:rsidRPr="00AE1658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.6, 11.3]</w:t>
            </w:r>
          </w:p>
        </w:tc>
        <w:tc>
          <w:tcPr>
            <w:tcW w:w="1090" w:type="dxa"/>
            <w:vAlign w:val="bottom"/>
          </w:tcPr>
          <w:p w:rsidR="00A056AA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 (1.0)</w:t>
            </w:r>
          </w:p>
          <w:p w:rsidR="00A056AA" w:rsidRPr="00AE1658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6, 5.7]</w:t>
            </w:r>
          </w:p>
        </w:tc>
        <w:tc>
          <w:tcPr>
            <w:tcW w:w="1293" w:type="dxa"/>
            <w:vAlign w:val="bottom"/>
          </w:tcPr>
          <w:p w:rsidR="00A056AA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 (2.0)</w:t>
            </w:r>
          </w:p>
          <w:p w:rsidR="00A056AA" w:rsidRDefault="00A056AA" w:rsidP="001E4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3, 8.2]</w:t>
            </w:r>
          </w:p>
        </w:tc>
      </w:tr>
    </w:tbl>
    <w:p w:rsidR="00A056AA" w:rsidRPr="00F84FA2" w:rsidRDefault="00A056AA" w:rsidP="00A056AA">
      <w:pPr>
        <w:pStyle w:val="NoSpacing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Reflect estimated probabilities from logistic regression, controlling for resident age and race / ethnicity, with a random effect for nursing homes</w:t>
      </w:r>
    </w:p>
    <w:p w:rsidR="00A056AA" w:rsidRDefault="00791BC8" w:rsidP="00A056AA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791BC8">
        <w:t>*</w:t>
      </w:r>
      <w:r w:rsidR="00A056AA">
        <w:rPr>
          <w:rFonts w:ascii="Times New Roman" w:eastAsia="Times New Roman" w:hAnsi="Times New Roman" w:cs="Times New Roman"/>
          <w:sz w:val="18"/>
          <w:szCs w:val="18"/>
        </w:rPr>
        <w:t>Primary specification includes nursing homes in which at least 75% of study participants had an advance directive order. Within the sub-sample of eligible nursing homes, if residents did not have an order before their end of study follow-up they were dropped from the analysis. Residents were also dropped from the analysis if &lt;65 years old.</w:t>
      </w:r>
    </w:p>
    <w:p w:rsidR="00A056AA" w:rsidRDefault="00791BC8" w:rsidP="00A056AA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791BC8">
        <w:t>†</w:t>
      </w:r>
      <w:r w:rsidR="00A056AA">
        <w:rPr>
          <w:rFonts w:ascii="Times New Roman" w:eastAsia="Times New Roman" w:hAnsi="Times New Roman" w:cs="Times New Roman"/>
          <w:sz w:val="18"/>
          <w:szCs w:val="18"/>
        </w:rPr>
        <w:t xml:space="preserve">Same as primary specification except residents without medical orders are assigned full code status (not DNH or comfort care) at end of </w:t>
      </w:r>
      <w:proofErr w:type="spellStart"/>
      <w:r w:rsidR="00A056AA">
        <w:rPr>
          <w:rFonts w:ascii="Times New Roman" w:eastAsia="Times New Roman" w:hAnsi="Times New Roman" w:cs="Times New Roman"/>
          <w:sz w:val="18"/>
          <w:szCs w:val="18"/>
        </w:rPr>
        <w:t>followup</w:t>
      </w:r>
      <w:proofErr w:type="spellEnd"/>
      <w:r w:rsidR="00A056AA">
        <w:rPr>
          <w:rFonts w:ascii="Times New Roman" w:eastAsia="Times New Roman" w:hAnsi="Times New Roman" w:cs="Times New Roman"/>
          <w:sz w:val="18"/>
          <w:szCs w:val="18"/>
        </w:rPr>
        <w:t>.</w:t>
      </w:r>
    </w:p>
    <w:p w:rsidR="00A056AA" w:rsidRDefault="00791BC8" w:rsidP="00A056AA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791BC8">
        <w:t>‡</w:t>
      </w:r>
      <w:r w:rsidR="00A056AA">
        <w:rPr>
          <w:rFonts w:ascii="Times New Roman" w:eastAsia="Times New Roman" w:hAnsi="Times New Roman" w:cs="Times New Roman"/>
          <w:sz w:val="18"/>
          <w:szCs w:val="18"/>
        </w:rPr>
        <w:t>Same as primary specification except no age restriction (includes residents under the age of 65)</w:t>
      </w:r>
    </w:p>
    <w:p w:rsidR="00A056AA" w:rsidRPr="00BF4570" w:rsidRDefault="00791BC8" w:rsidP="00A056AA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791BC8">
        <w:t>§</w:t>
      </w:r>
      <w:r w:rsidR="00A056AA">
        <w:rPr>
          <w:rFonts w:ascii="Times New Roman" w:eastAsia="Times New Roman" w:hAnsi="Times New Roman" w:cs="Times New Roman"/>
          <w:sz w:val="18"/>
          <w:szCs w:val="18"/>
        </w:rPr>
        <w:t>Same as primary specification except remove two nursing homes with majority African American residents from control group (no nursing homes with majority African American residents in treatment group)</w:t>
      </w:r>
    </w:p>
    <w:p w:rsidR="0061187C" w:rsidRDefault="0061187C"/>
    <w:sectPr w:rsidR="0061187C" w:rsidSect="00A056A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6822" w:rsidRDefault="00791BC8">
      <w:pPr>
        <w:spacing w:after="0" w:line="240" w:lineRule="auto"/>
      </w:pPr>
      <w:r>
        <w:separator/>
      </w:r>
    </w:p>
  </w:endnote>
  <w:endnote w:type="continuationSeparator" w:id="0">
    <w:p w:rsidR="00166822" w:rsidRDefault="00791B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221713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03314" w:rsidRDefault="00A056A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54FA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03314" w:rsidRDefault="00754FA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6822" w:rsidRDefault="00791BC8">
      <w:pPr>
        <w:spacing w:after="0" w:line="240" w:lineRule="auto"/>
      </w:pPr>
      <w:r>
        <w:separator/>
      </w:r>
    </w:p>
  </w:footnote>
  <w:footnote w:type="continuationSeparator" w:id="0">
    <w:p w:rsidR="00166822" w:rsidRDefault="00791B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6AA"/>
    <w:rsid w:val="00166822"/>
    <w:rsid w:val="0061187C"/>
    <w:rsid w:val="00754FAC"/>
    <w:rsid w:val="00791BC8"/>
    <w:rsid w:val="00A05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6F434B-69F4-402B-A504-AF54AC1C1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56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056AA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A056AA"/>
    <w:rPr>
      <w:rFonts w:eastAsiaTheme="minorEastAsia"/>
    </w:rPr>
  </w:style>
  <w:style w:type="paragraph" w:customStyle="1" w:styleId="EndNoteBibliography">
    <w:name w:val="EndNote Bibliography"/>
    <w:basedOn w:val="Normal"/>
    <w:link w:val="EndNoteBibliographyChar"/>
    <w:rsid w:val="00A056AA"/>
    <w:pPr>
      <w:spacing w:after="200" w:line="240" w:lineRule="auto"/>
    </w:pPr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A056AA"/>
    <w:rPr>
      <w:rFonts w:ascii="Calibri" w:eastAsiaTheme="minorEastAsia" w:hAnsi="Calibri" w:cs="Calibri"/>
      <w:noProof/>
    </w:rPr>
  </w:style>
  <w:style w:type="paragraph" w:styleId="Footer">
    <w:name w:val="footer"/>
    <w:basedOn w:val="Normal"/>
    <w:link w:val="FooterChar"/>
    <w:uiPriority w:val="99"/>
    <w:unhideWhenUsed/>
    <w:rsid w:val="00A056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56AA"/>
  </w:style>
  <w:style w:type="table" w:styleId="TableGrid">
    <w:name w:val="Table Grid"/>
    <w:basedOn w:val="TableNormal"/>
    <w:uiPriority w:val="39"/>
    <w:rsid w:val="00A056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056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97</Words>
  <Characters>340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McCreedy</dc:creator>
  <cp:keywords/>
  <dc:description/>
  <cp:lastModifiedBy>Ellen McCreedy</cp:lastModifiedBy>
  <cp:revision>3</cp:revision>
  <dcterms:created xsi:type="dcterms:W3CDTF">2021-06-09T12:28:00Z</dcterms:created>
  <dcterms:modified xsi:type="dcterms:W3CDTF">2021-12-22T15:23:00Z</dcterms:modified>
</cp:coreProperties>
</file>